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39B7" w14:textId="3FCD4C7F" w:rsidR="002F238F" w:rsidRDefault="00595161">
      <w:pPr>
        <w:rPr>
          <w:b/>
          <w:bCs/>
        </w:rPr>
      </w:pPr>
      <w:r>
        <w:rPr>
          <w:b/>
          <w:bCs/>
        </w:rPr>
        <w:t xml:space="preserve">Supplement  Scatter plots of observed and predicted CHU9D utilities </w:t>
      </w:r>
    </w:p>
    <w:p w14:paraId="3297507B" w14:textId="5BE107E2" w:rsidR="00595161" w:rsidRDefault="00BA62D8">
      <w:pPr>
        <w:rPr>
          <w:b/>
          <w:bCs/>
        </w:rPr>
      </w:pPr>
      <w:r w:rsidRPr="00BA62D8">
        <w:rPr>
          <w:b/>
          <w:bCs/>
          <w:noProof/>
        </w:rPr>
        <w:drawing>
          <wp:inline distT="0" distB="0" distL="0" distR="0" wp14:anchorId="34191058" wp14:editId="6DC28E7B">
            <wp:extent cx="5029200" cy="3657600"/>
            <wp:effectExtent l="0" t="0" r="0" b="0"/>
            <wp:docPr id="508806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52344" w14:textId="4AC9F127" w:rsidR="00595161" w:rsidRDefault="00595161">
      <w:r>
        <w:t xml:space="preserve">Figure 1: </w:t>
      </w:r>
      <w:r w:rsidR="00F01019">
        <w:t xml:space="preserve">Observed and predicted CHU9D utilities </w:t>
      </w:r>
      <w:r>
        <w:t>OLS using CPCHILD total score as</w:t>
      </w:r>
      <w:r w:rsidR="00BA62D8">
        <w:t xml:space="preserve"> a</w:t>
      </w:r>
      <w:r>
        <w:t xml:space="preserve"> </w:t>
      </w:r>
      <w:proofErr w:type="gramStart"/>
      <w:r>
        <w:t>predictor</w:t>
      </w:r>
      <w:proofErr w:type="gramEnd"/>
    </w:p>
    <w:p w14:paraId="4E294506" w14:textId="77777777" w:rsidR="00595161" w:rsidRDefault="00595161"/>
    <w:p w14:paraId="34A621FD" w14:textId="19D41A12" w:rsidR="00595161" w:rsidRDefault="00BA62D8">
      <w:r w:rsidRPr="00BA62D8">
        <w:rPr>
          <w:noProof/>
        </w:rPr>
        <w:drawing>
          <wp:inline distT="0" distB="0" distL="0" distR="0" wp14:anchorId="0E4E97FD" wp14:editId="20272C1D">
            <wp:extent cx="5029200" cy="3657600"/>
            <wp:effectExtent l="0" t="0" r="0" b="0"/>
            <wp:docPr id="20284215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D7783" w14:textId="7BDDCE69" w:rsidR="00BA62D8" w:rsidRDefault="00595161" w:rsidP="00BA62D8">
      <w:r>
        <w:t xml:space="preserve">Figure 2: </w:t>
      </w:r>
      <w:r w:rsidR="00F01019">
        <w:t xml:space="preserve">Observed and predicted CHU9D utilities </w:t>
      </w:r>
      <w:r w:rsidR="00BA62D8">
        <w:t xml:space="preserve">MM-estimator using CPCHILD total score as a </w:t>
      </w:r>
      <w:proofErr w:type="gramStart"/>
      <w:r w:rsidR="00BA62D8">
        <w:t>predictor</w:t>
      </w:r>
      <w:proofErr w:type="gramEnd"/>
    </w:p>
    <w:p w14:paraId="7261AC61" w14:textId="72F907E8" w:rsidR="00595161" w:rsidRDefault="00BA62D8">
      <w:r w:rsidRPr="00BA62D8">
        <w:rPr>
          <w:noProof/>
        </w:rPr>
        <w:lastRenderedPageBreak/>
        <w:drawing>
          <wp:inline distT="0" distB="0" distL="0" distR="0" wp14:anchorId="0C8C81ED" wp14:editId="4D41DE46">
            <wp:extent cx="5029200" cy="3657600"/>
            <wp:effectExtent l="0" t="0" r="0" b="0"/>
            <wp:docPr id="7458546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C36AB" w14:textId="246AB00D" w:rsidR="00BA62D8" w:rsidRDefault="00BA62D8" w:rsidP="00BA62D8">
      <w:r>
        <w:t xml:space="preserve">Figure 3: </w:t>
      </w:r>
      <w:r w:rsidR="00F01019">
        <w:t xml:space="preserve">Observed and predicted CHU9D utilities </w:t>
      </w:r>
      <w:r>
        <w:t xml:space="preserve">GLM Gaussian family log link using CPCHILD total score as a </w:t>
      </w:r>
      <w:proofErr w:type="gramStart"/>
      <w:r>
        <w:t>predictor</w:t>
      </w:r>
      <w:proofErr w:type="gramEnd"/>
    </w:p>
    <w:p w14:paraId="68D91586" w14:textId="77777777" w:rsidR="00BA62D8" w:rsidRDefault="00BA62D8"/>
    <w:p w14:paraId="74C2E860" w14:textId="03F8C80E" w:rsidR="00595161" w:rsidRDefault="00BA62D8">
      <w:r w:rsidRPr="00BA62D8">
        <w:rPr>
          <w:noProof/>
        </w:rPr>
        <w:drawing>
          <wp:inline distT="0" distB="0" distL="0" distR="0" wp14:anchorId="1C2389E1" wp14:editId="7FD75C31">
            <wp:extent cx="5029200" cy="3657600"/>
            <wp:effectExtent l="0" t="0" r="0" b="0"/>
            <wp:docPr id="13701231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2E3C3" w14:textId="6984968C" w:rsidR="00BA62D8" w:rsidRDefault="00BA62D8" w:rsidP="00BA62D8">
      <w:r>
        <w:t xml:space="preserve">Figure 4: </w:t>
      </w:r>
      <w:r w:rsidR="00F01019">
        <w:t xml:space="preserve">Observed and predicted CHU9D utilities </w:t>
      </w:r>
      <w:r>
        <w:t xml:space="preserve">GLM Gaussian family logit link using CPCHILD total score as a </w:t>
      </w:r>
      <w:proofErr w:type="gramStart"/>
      <w:r>
        <w:t>predictor</w:t>
      </w:r>
      <w:proofErr w:type="gramEnd"/>
    </w:p>
    <w:p w14:paraId="79BF1CDB" w14:textId="2681B84D" w:rsidR="00BA62D8" w:rsidRDefault="00F01019">
      <w:r w:rsidRPr="00F01019">
        <w:rPr>
          <w:noProof/>
        </w:rPr>
        <w:lastRenderedPageBreak/>
        <w:drawing>
          <wp:inline distT="0" distB="0" distL="0" distR="0" wp14:anchorId="59870CB8" wp14:editId="7E15D462">
            <wp:extent cx="5029200" cy="3657600"/>
            <wp:effectExtent l="0" t="0" r="0" b="0"/>
            <wp:docPr id="6793276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F80ED" w14:textId="576C0491" w:rsidR="00F01019" w:rsidRDefault="00F01019">
      <w:r>
        <w:t xml:space="preserve">Figure 5: Observed and predicted CHU9D utilities GLM Gamma family log link using CPCHILD total score as a </w:t>
      </w:r>
      <w:proofErr w:type="gramStart"/>
      <w:r>
        <w:t>predictor</w:t>
      </w:r>
      <w:proofErr w:type="gramEnd"/>
    </w:p>
    <w:p w14:paraId="24B330DE" w14:textId="77777777" w:rsidR="00F01019" w:rsidRDefault="00F01019"/>
    <w:p w14:paraId="3A5ED228" w14:textId="64D84301" w:rsidR="00F01019" w:rsidRDefault="00F01019">
      <w:r w:rsidRPr="00F01019">
        <w:rPr>
          <w:noProof/>
        </w:rPr>
        <w:drawing>
          <wp:inline distT="0" distB="0" distL="0" distR="0" wp14:anchorId="068088C9" wp14:editId="4929D4DF">
            <wp:extent cx="5029200" cy="3657600"/>
            <wp:effectExtent l="0" t="0" r="0" b="0"/>
            <wp:docPr id="104257226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06E91" w14:textId="4B555120" w:rsidR="00F01019" w:rsidRDefault="00F01019">
      <w:r>
        <w:t xml:space="preserve">Figure 6: Observed and predicted CHU9D utilities from GLM Gamma family logit link using CPCHILD total score as a </w:t>
      </w:r>
      <w:proofErr w:type="gramStart"/>
      <w:r>
        <w:t>predictor</w:t>
      </w:r>
      <w:proofErr w:type="gramEnd"/>
      <w:r>
        <w:t xml:space="preserve"> </w:t>
      </w:r>
    </w:p>
    <w:p w14:paraId="612070E7" w14:textId="60831D71" w:rsidR="00F01019" w:rsidRDefault="00F01019">
      <w:r w:rsidRPr="00F01019">
        <w:rPr>
          <w:noProof/>
        </w:rPr>
        <w:lastRenderedPageBreak/>
        <w:drawing>
          <wp:inline distT="0" distB="0" distL="0" distR="0" wp14:anchorId="7998C48D" wp14:editId="4774A24C">
            <wp:extent cx="5029200" cy="3657600"/>
            <wp:effectExtent l="0" t="0" r="0" b="0"/>
            <wp:docPr id="155243825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FF46C" w14:textId="63340BEC" w:rsidR="00F01019" w:rsidRDefault="00F01019">
      <w:r>
        <w:t xml:space="preserve">Figure 7: Observed and predicted CHU9D utilities from OLS using CPCHILD comfort &amp; emotion and quality of life domain scores as </w:t>
      </w:r>
      <w:proofErr w:type="gramStart"/>
      <w:r>
        <w:t>predictors</w:t>
      </w:r>
      <w:proofErr w:type="gramEnd"/>
    </w:p>
    <w:p w14:paraId="7224A2FD" w14:textId="77777777" w:rsidR="00F01019" w:rsidRDefault="00F01019"/>
    <w:p w14:paraId="1092E1C6" w14:textId="185BCA47" w:rsidR="00F01019" w:rsidRDefault="00F01019">
      <w:r w:rsidRPr="00F01019">
        <w:rPr>
          <w:noProof/>
        </w:rPr>
        <w:drawing>
          <wp:inline distT="0" distB="0" distL="0" distR="0" wp14:anchorId="107E8B76" wp14:editId="38FB3638">
            <wp:extent cx="5029200" cy="3657600"/>
            <wp:effectExtent l="0" t="0" r="0" b="0"/>
            <wp:docPr id="201470037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2D9E0" w14:textId="56DEE4CF" w:rsidR="00F01019" w:rsidRDefault="00F01019" w:rsidP="00F01019">
      <w:r>
        <w:t xml:space="preserve">Figure 8: Observed and predicted CHU9D utilities from MM-estimator using CPCHILD comfort &amp; emotion and quality of life domain scores as </w:t>
      </w:r>
      <w:proofErr w:type="gramStart"/>
      <w:r>
        <w:t>predictors</w:t>
      </w:r>
      <w:proofErr w:type="gramEnd"/>
    </w:p>
    <w:p w14:paraId="4E20E8E1" w14:textId="2D04BBE4" w:rsidR="00F01019" w:rsidRDefault="00A307F5">
      <w:r w:rsidRPr="00A307F5">
        <w:rPr>
          <w:noProof/>
        </w:rPr>
        <w:lastRenderedPageBreak/>
        <w:drawing>
          <wp:inline distT="0" distB="0" distL="0" distR="0" wp14:anchorId="59C08295" wp14:editId="1D64545A">
            <wp:extent cx="5029200" cy="3657600"/>
            <wp:effectExtent l="0" t="0" r="0" b="0"/>
            <wp:docPr id="117064606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C03D0" w14:textId="617236D7" w:rsidR="00F01019" w:rsidRDefault="00F01019" w:rsidP="00F01019">
      <w:r>
        <w:t xml:space="preserve">Figure </w:t>
      </w:r>
      <w:r w:rsidR="00A307F5">
        <w:t>9</w:t>
      </w:r>
      <w:r>
        <w:t xml:space="preserve">: Observed and predicted CHU9D utilities from GLM Gaussian family using CPCHILD comfort &amp; emotion and quality of life domain scores as </w:t>
      </w:r>
      <w:proofErr w:type="gramStart"/>
      <w:r>
        <w:t>predictors</w:t>
      </w:r>
      <w:proofErr w:type="gramEnd"/>
    </w:p>
    <w:p w14:paraId="543B1C18" w14:textId="77777777" w:rsidR="00A307F5" w:rsidRDefault="00A307F5" w:rsidP="00F01019"/>
    <w:p w14:paraId="0CB7B322" w14:textId="13B41B1B" w:rsidR="00A307F5" w:rsidRDefault="00A307F5" w:rsidP="00F01019">
      <w:r w:rsidRPr="00A307F5">
        <w:rPr>
          <w:noProof/>
        </w:rPr>
        <w:drawing>
          <wp:inline distT="0" distB="0" distL="0" distR="0" wp14:anchorId="6CDA7336" wp14:editId="283EFE72">
            <wp:extent cx="5029200" cy="3657600"/>
            <wp:effectExtent l="0" t="0" r="0" b="0"/>
            <wp:docPr id="31486181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6B71A" w14:textId="44CC9AAC" w:rsidR="00A307F5" w:rsidRDefault="00A307F5" w:rsidP="00A307F5">
      <w:r>
        <w:t xml:space="preserve">Figure 10: Observed and predicted CHU9D utilities from GLM Gaussian family using CPCHILD comfort &amp; emotion and quality of life domain scores as </w:t>
      </w:r>
      <w:proofErr w:type="gramStart"/>
      <w:r>
        <w:t>predictors</w:t>
      </w:r>
      <w:proofErr w:type="gramEnd"/>
    </w:p>
    <w:p w14:paraId="4EB31A29" w14:textId="613CC8A6" w:rsidR="00A307F5" w:rsidRDefault="00A307F5" w:rsidP="00F01019">
      <w:r w:rsidRPr="00A307F5">
        <w:rPr>
          <w:noProof/>
        </w:rPr>
        <w:lastRenderedPageBreak/>
        <w:drawing>
          <wp:inline distT="0" distB="0" distL="0" distR="0" wp14:anchorId="2F31D56E" wp14:editId="4BB45C11">
            <wp:extent cx="5029200" cy="3657600"/>
            <wp:effectExtent l="0" t="0" r="0" b="0"/>
            <wp:docPr id="157000839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22668" w14:textId="01C45AEF" w:rsidR="00F01019" w:rsidRDefault="00A307F5">
      <w:r>
        <w:t xml:space="preserve">Figure 11: Observed and predicted CHU9D utilities from GLM Gamma family log link using CPCHILD comfort &amp; emotion, health, and quality of life domain scores as </w:t>
      </w:r>
      <w:proofErr w:type="gramStart"/>
      <w:r>
        <w:t>predictors</w:t>
      </w:r>
      <w:proofErr w:type="gramEnd"/>
    </w:p>
    <w:p w14:paraId="2D8B698E" w14:textId="77777777" w:rsidR="00A307F5" w:rsidRDefault="00A307F5"/>
    <w:p w14:paraId="0C3E6277" w14:textId="1E8E01B3" w:rsidR="00A307F5" w:rsidRDefault="00A307F5">
      <w:r w:rsidRPr="00A307F5">
        <w:rPr>
          <w:noProof/>
        </w:rPr>
        <w:drawing>
          <wp:inline distT="0" distB="0" distL="0" distR="0" wp14:anchorId="63DAD90C" wp14:editId="095BB727">
            <wp:extent cx="5029200" cy="3657600"/>
            <wp:effectExtent l="0" t="0" r="0" b="0"/>
            <wp:docPr id="95344177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C9834" w14:textId="7517316A" w:rsidR="00A307F5" w:rsidRPr="00595161" w:rsidRDefault="00A307F5">
      <w:r>
        <w:t xml:space="preserve">Figure 12: Observed and predicted CHU9D utilities from GLM Gamma family logit link using CPCHILD comfort &amp; emotion, health, and quality of life domain scores as </w:t>
      </w:r>
      <w:proofErr w:type="gramStart"/>
      <w:r>
        <w:t>predictors</w:t>
      </w:r>
      <w:proofErr w:type="gramEnd"/>
    </w:p>
    <w:sectPr w:rsidR="00A307F5" w:rsidRPr="005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61"/>
    <w:rsid w:val="002F238F"/>
    <w:rsid w:val="00414017"/>
    <w:rsid w:val="004A10CE"/>
    <w:rsid w:val="00595161"/>
    <w:rsid w:val="00931207"/>
    <w:rsid w:val="00952DD6"/>
    <w:rsid w:val="00A307F5"/>
    <w:rsid w:val="00BA62D8"/>
    <w:rsid w:val="00F0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38EE"/>
  <w15:chartTrackingRefBased/>
  <w15:docId w15:val="{C9098A21-75AD-4C25-B7CE-0F527A86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na Tonmukayakul</dc:creator>
  <cp:keywords/>
  <dc:description/>
  <cp:lastModifiedBy>Utsana Tonmukayakul</cp:lastModifiedBy>
  <cp:revision>2</cp:revision>
  <dcterms:created xsi:type="dcterms:W3CDTF">2024-02-10T22:53:00Z</dcterms:created>
  <dcterms:modified xsi:type="dcterms:W3CDTF">2024-02-10T22:53:00Z</dcterms:modified>
</cp:coreProperties>
</file>